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70F91" w14:textId="6EDFFDAC" w:rsidR="00DB5E3E" w:rsidRPr="007C2154" w:rsidRDefault="00435ECD" w:rsidP="00DB5E3E">
      <w:pPr>
        <w:rPr>
          <w:rFonts w:ascii="Arial" w:hAnsi="Arial" w:cs="Arial"/>
          <w:sz w:val="24"/>
          <w:szCs w:val="24"/>
        </w:rPr>
      </w:pPr>
      <w:r w:rsidRPr="007C2154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DB5E3E" w:rsidRPr="007C2154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CD0B93" w:rsidRPr="007C2154">
        <w:rPr>
          <w:rFonts w:ascii="Arial" w:hAnsi="Arial" w:cs="Arial"/>
          <w:b/>
          <w:bCs/>
          <w:sz w:val="24"/>
          <w:szCs w:val="24"/>
        </w:rPr>
        <w:t>2</w:t>
      </w:r>
      <w:r w:rsidR="00DB5E3E" w:rsidRPr="007C2154">
        <w:rPr>
          <w:rFonts w:ascii="Arial" w:hAnsi="Arial" w:cs="Arial"/>
          <w:sz w:val="24"/>
          <w:szCs w:val="24"/>
        </w:rPr>
        <w:t xml:space="preserve">. </w:t>
      </w:r>
      <w:r w:rsidR="008C1DA0" w:rsidRPr="00EF7B90">
        <w:rPr>
          <w:rFonts w:ascii="Arial" w:hAnsi="Arial" w:cs="Arial"/>
          <w:sz w:val="24"/>
          <w:szCs w:val="24"/>
        </w:rPr>
        <w:t>COVID-19 attack rates by wave and care home type, with resident numbers defined using CQC-registered beds.</w:t>
      </w:r>
      <w:r w:rsidR="00DB5E3E" w:rsidRPr="007C2154">
        <w:rPr>
          <w:rFonts w:ascii="Arial" w:hAnsi="Arial" w:cs="Arial"/>
          <w:sz w:val="24"/>
          <w:szCs w:val="24"/>
        </w:rPr>
        <w:t xml:space="preserve">  </w:t>
      </w:r>
    </w:p>
    <w:tbl>
      <w:tblPr>
        <w:tblW w:w="15034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187"/>
        <w:gridCol w:w="885"/>
        <w:gridCol w:w="889"/>
        <w:gridCol w:w="889"/>
        <w:gridCol w:w="889"/>
        <w:gridCol w:w="889"/>
        <w:gridCol w:w="262"/>
        <w:gridCol w:w="885"/>
        <w:gridCol w:w="889"/>
        <w:gridCol w:w="889"/>
        <w:gridCol w:w="889"/>
        <w:gridCol w:w="889"/>
        <w:gridCol w:w="262"/>
        <w:gridCol w:w="885"/>
        <w:gridCol w:w="889"/>
        <w:gridCol w:w="889"/>
        <w:gridCol w:w="889"/>
        <w:gridCol w:w="889"/>
      </w:tblGrid>
      <w:tr w:rsidR="00DB5E3E" w:rsidRPr="007C2154" w14:paraId="067BC92D" w14:textId="77777777" w:rsidTr="00834402">
        <w:trPr>
          <w:trHeight w:val="260"/>
        </w:trPr>
        <w:tc>
          <w:tcPr>
            <w:tcW w:w="11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FB7D6" w14:textId="77777777" w:rsidR="00DB5E3E" w:rsidRPr="007C2154" w:rsidRDefault="00DB5E3E" w:rsidP="005704A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Care home registered beds</w:t>
            </w:r>
          </w:p>
        </w:tc>
        <w:tc>
          <w:tcPr>
            <w:tcW w:w="44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C76C5" w14:textId="77777777" w:rsidR="00DB5E3E" w:rsidRPr="007C2154" w:rsidRDefault="00DB5E3E" w:rsidP="005704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Younger adults care homes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17DE" w14:textId="77777777" w:rsidR="00DB5E3E" w:rsidRPr="007C2154" w:rsidRDefault="00DB5E3E" w:rsidP="005704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44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1713F" w14:textId="77777777" w:rsidR="00DB5E3E" w:rsidRPr="007C2154" w:rsidRDefault="00DB5E3E" w:rsidP="005704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Older adults care homes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674F" w14:textId="77777777" w:rsidR="00DB5E3E" w:rsidRPr="007C2154" w:rsidRDefault="00DB5E3E" w:rsidP="005704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44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23157" w14:textId="77777777" w:rsidR="00DB5E3E" w:rsidRPr="007C2154" w:rsidRDefault="00DB5E3E" w:rsidP="005704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ll care homes</w:t>
            </w:r>
          </w:p>
        </w:tc>
      </w:tr>
      <w:tr w:rsidR="00B24371" w:rsidRPr="007C2154" w14:paraId="5FD86710" w14:textId="77777777" w:rsidTr="00834402">
        <w:trPr>
          <w:trHeight w:val="870"/>
        </w:trPr>
        <w:tc>
          <w:tcPr>
            <w:tcW w:w="1187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E16C68" w14:textId="77777777" w:rsidR="00B24371" w:rsidRPr="007C2154" w:rsidRDefault="00B24371" w:rsidP="00B24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8C04D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Number of cases (N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620BE" w14:textId="207B5C15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D</w:t>
            </w: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y 0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(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2D98A" w14:textId="3C97332C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D</w:t>
            </w: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y 7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(%)</w:t>
            </w: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045AB" w14:textId="0C66694B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D</w:t>
            </w: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y 28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(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D9659" w14:textId="4329A8B4" w:rsidR="00B24371" w:rsidRPr="007C2154" w:rsidRDefault="00B24371" w:rsidP="00B24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D</w:t>
            </w: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y 50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(%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DBD62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7258D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Number of cases (N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880F7" w14:textId="782DD26A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D</w:t>
            </w: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y 0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(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86F8E" w14:textId="1D4A0773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D</w:t>
            </w: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y 7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(%)</w:t>
            </w: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C5CAC" w14:textId="4AA8C883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D</w:t>
            </w: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y 28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(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C1444" w14:textId="395EEFE3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D</w:t>
            </w: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y 50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(%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2501D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85974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Number of cases (N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C86B7" w14:textId="4A223D8B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D</w:t>
            </w: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y 0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(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8F093" w14:textId="73E6FD7E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D</w:t>
            </w: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y 7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(%)</w:t>
            </w: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205ED" w14:textId="791CBAFC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D</w:t>
            </w: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y 28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(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A3CB9" w14:textId="19FEE665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D</w:t>
            </w: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ay 50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 xml:space="preserve"> (%)</w:t>
            </w:r>
          </w:p>
        </w:tc>
      </w:tr>
      <w:tr w:rsidR="00B24371" w:rsidRPr="007C2154" w14:paraId="42D27621" w14:textId="77777777" w:rsidTr="00834402">
        <w:trPr>
          <w:trHeight w:val="260"/>
        </w:trPr>
        <w:tc>
          <w:tcPr>
            <w:tcW w:w="15034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3425563" w14:textId="00F5E39F" w:rsidR="00B24371" w:rsidRPr="00B24371" w:rsidRDefault="00B24371" w:rsidP="00B24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B24371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OMICRON PERIOD 15 December 2021 – 21 February 20221   </w:t>
            </w:r>
          </w:p>
        </w:tc>
      </w:tr>
      <w:tr w:rsidR="00B24371" w:rsidRPr="007C2154" w14:paraId="7AA6A65F" w14:textId="77777777" w:rsidTr="00834402">
        <w:trPr>
          <w:trHeight w:val="260"/>
        </w:trPr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B332" w14:textId="77777777" w:rsidR="00B24371" w:rsidRPr="007C2154" w:rsidRDefault="00B24371" w:rsidP="00B24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-1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4B9A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687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FC89" w14:textId="1E374D3B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8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BFFA" w14:textId="4A9A8E06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5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BA1A" w14:textId="264761DC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6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60F2" w14:textId="1B81FB0F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69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F429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B756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601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5467" w14:textId="64892286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DE7D" w14:textId="7BFE51BB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5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50FB" w14:textId="66927814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59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727F" w14:textId="1C158EEE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62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2649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A88A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5288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B729" w14:textId="0218F703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7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71A4" w14:textId="12C8EA8F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54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80EF" w14:textId="40DB39D5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64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414C" w14:textId="35466E9B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67</w:t>
            </w:r>
          </w:p>
        </w:tc>
      </w:tr>
      <w:tr w:rsidR="00B24371" w:rsidRPr="007C2154" w14:paraId="43F92D8C" w14:textId="77777777" w:rsidTr="00834402">
        <w:trPr>
          <w:trHeight w:val="26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7954" w14:textId="77777777" w:rsidR="00B24371" w:rsidRPr="007C2154" w:rsidRDefault="00B24371" w:rsidP="00B24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1-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7E3B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7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7ACC" w14:textId="6A0DFC0F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A406" w14:textId="358BBDCA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51B3" w14:textId="4CFCCF44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F97F" w14:textId="19A8383A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6331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116A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67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D557" w14:textId="6581B859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4F89" w14:textId="3C8A1FC6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07F2" w14:textId="19F1C8EC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AC34" w14:textId="6BB5BEFA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FFD6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9062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844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C715" w14:textId="366C7455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5567" w14:textId="79B7AFED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5C62" w14:textId="16E50924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0122" w14:textId="6B9C6F3C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8</w:t>
            </w:r>
          </w:p>
        </w:tc>
      </w:tr>
      <w:tr w:rsidR="00B24371" w:rsidRPr="007C2154" w14:paraId="6A0C7BB1" w14:textId="77777777" w:rsidTr="00834402">
        <w:trPr>
          <w:trHeight w:val="260"/>
        </w:trPr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368A" w14:textId="77777777" w:rsidR="00B24371" w:rsidRPr="007C2154" w:rsidRDefault="00B24371" w:rsidP="00B24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5-49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2E70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70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6484" w14:textId="6B6443BC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F005" w14:textId="008775B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E861" w14:textId="67BBAF0A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2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8EAE" w14:textId="2637105E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3</w:t>
            </w:r>
          </w:p>
        </w:tc>
        <w:tc>
          <w:tcPr>
            <w:tcW w:w="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80F4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DF04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0009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7625" w14:textId="297B9D26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2D2E" w14:textId="06487AB9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0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F8FA" w14:textId="2598BC5D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8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82A8" w14:textId="6F7EF541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2</w:t>
            </w:r>
          </w:p>
        </w:tc>
        <w:tc>
          <w:tcPr>
            <w:tcW w:w="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6058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C671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0279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B8E9" w14:textId="7493A4AA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B702" w14:textId="5F20F6E1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0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A503" w14:textId="0EAC0FF3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8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4365" w14:textId="79EC9A91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1</w:t>
            </w:r>
          </w:p>
        </w:tc>
      </w:tr>
      <w:tr w:rsidR="00B24371" w:rsidRPr="007C2154" w14:paraId="6AB4CFF4" w14:textId="77777777" w:rsidTr="00834402">
        <w:trPr>
          <w:trHeight w:val="260"/>
        </w:trPr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214D5" w14:textId="77777777" w:rsidR="00B24371" w:rsidRPr="007C2154" w:rsidRDefault="00B24371" w:rsidP="00B24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50-21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61FED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0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373FC" w14:textId="04F29CD9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53675" w14:textId="6A77E129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6EAE9" w14:textId="1405C1CE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EE6A1" w14:textId="3BE8C27E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2943E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DDB9F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899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F5F72" w14:textId="6B7A40A0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D557C" w14:textId="4C0E26B2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52AF1" w14:textId="55EF5C25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D68E5" w14:textId="5AAEDD58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5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DF115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68EF0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910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68500" w14:textId="016E5403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9158F" w14:textId="00999ECE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CF082" w14:textId="206E02A8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371E2" w14:textId="3768A063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5</w:t>
            </w:r>
          </w:p>
        </w:tc>
      </w:tr>
      <w:tr w:rsidR="00B24371" w:rsidRPr="007C2154" w14:paraId="40F8FBBD" w14:textId="77777777" w:rsidTr="00834402">
        <w:trPr>
          <w:trHeight w:val="260"/>
        </w:trPr>
        <w:tc>
          <w:tcPr>
            <w:tcW w:w="15034" w:type="dxa"/>
            <w:gridSpan w:val="1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B5F15B" w14:textId="77777777" w:rsidR="00B24371" w:rsidRPr="00B24371" w:rsidRDefault="00B24371" w:rsidP="00B24371">
            <w:pPr>
              <w:spacing w:after="0" w:line="360" w:lineRule="auto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B24371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Wave 2 10 December 2020 – 01 March 2021   </w:t>
            </w:r>
          </w:p>
        </w:tc>
      </w:tr>
      <w:tr w:rsidR="00B24371" w:rsidRPr="007C2154" w14:paraId="2C03CCBB" w14:textId="77777777" w:rsidTr="00834402">
        <w:trPr>
          <w:trHeight w:val="260"/>
        </w:trPr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EBEC" w14:textId="77777777" w:rsidR="00B24371" w:rsidRPr="007C2154" w:rsidRDefault="00B24371" w:rsidP="00B24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-1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85F1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541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33CA" w14:textId="2BAD7591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9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7990" w14:textId="3884086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5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7774" w14:textId="3C433142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6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9DCB" w14:textId="78C582A5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69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49DD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8A50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511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EF9D" w14:textId="4C31F3B2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17A1" w14:textId="335EC1F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5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3ACE" w14:textId="5543F373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58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B6F7" w14:textId="2ADF7100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61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2289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9E8A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5052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D385" w14:textId="58FEC7E4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8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88C8" w14:textId="41476D30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54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36FA" w14:textId="6C34B1D6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63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D1E3" w14:textId="3C97520F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66</w:t>
            </w:r>
          </w:p>
        </w:tc>
      </w:tr>
      <w:tr w:rsidR="00B24371" w:rsidRPr="007C2154" w14:paraId="2164D970" w14:textId="77777777" w:rsidTr="00834402">
        <w:trPr>
          <w:trHeight w:val="26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DE8D" w14:textId="77777777" w:rsidR="00B24371" w:rsidRPr="007C2154" w:rsidRDefault="00B24371" w:rsidP="00B24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1-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9F0B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5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17FA" w14:textId="1433D1E8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A763" w14:textId="23087D8F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6B70" w14:textId="17C5AD58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85DF" w14:textId="1597CD02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A236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E888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58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6700" w14:textId="7BA07680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2A50" w14:textId="55EF1638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2B90" w14:textId="503436CA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E763" w14:textId="7E26B20E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A406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329A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73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0F2B" w14:textId="2D89B8A6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BA90" w14:textId="177D91FF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0D43" w14:textId="4756A75F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B335" w14:textId="625FC924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6</w:t>
            </w:r>
          </w:p>
        </w:tc>
      </w:tr>
      <w:tr w:rsidR="00B24371" w:rsidRPr="007C2154" w14:paraId="32CC89B7" w14:textId="77777777" w:rsidTr="00834402">
        <w:trPr>
          <w:trHeight w:val="26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67B8" w14:textId="77777777" w:rsidR="00B24371" w:rsidRPr="007C2154" w:rsidRDefault="00B24371" w:rsidP="00B24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5-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C300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7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C9F1" w14:textId="0FB45DEC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EE9B" w14:textId="1583D32B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71CB" w14:textId="7D48E771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6F83" w14:textId="70E3DD8C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A451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AC50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46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60B1" w14:textId="70B73BAB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21CC" w14:textId="4078FA0B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4B20" w14:textId="7C1D59A0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F76B" w14:textId="0D0442F8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BA2F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6FA5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489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ED3A" w14:textId="7789D0AC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8D35" w14:textId="7D17599B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FA81" w14:textId="03D58AB8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EEF3" w14:textId="32376E9D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0</w:t>
            </w:r>
          </w:p>
        </w:tc>
      </w:tr>
      <w:tr w:rsidR="00B24371" w:rsidRPr="007C2154" w14:paraId="1DC91667" w14:textId="77777777" w:rsidTr="00834402">
        <w:trPr>
          <w:trHeight w:val="260"/>
        </w:trPr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BF61D" w14:textId="77777777" w:rsidR="00B24371" w:rsidRPr="007C2154" w:rsidRDefault="00B24371" w:rsidP="00B2437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50-21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DB611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5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E63A5" w14:textId="139B589A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196FF" w14:textId="49A2BE12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A773F" w14:textId="0362A63D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D9815" w14:textId="7A9022A3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7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04290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63534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293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3C9C8" w14:textId="068DB510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0D8D8" w14:textId="0567E562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BB27A" w14:textId="7DD78769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AF49F" w14:textId="5072CACB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5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74CCE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A5AE5" w14:textId="77777777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299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DD7C9" w14:textId="5EDAAD21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C16A2" w14:textId="0630AD99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D0BCF" w14:textId="14807B8F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ADE90" w14:textId="2010E089" w:rsidR="00B24371" w:rsidRPr="007C2154" w:rsidRDefault="00B24371" w:rsidP="00B2437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</w:pPr>
            <w:r w:rsidRPr="007C2154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GB"/>
              </w:rPr>
              <w:t>15</w:t>
            </w:r>
          </w:p>
        </w:tc>
      </w:tr>
    </w:tbl>
    <w:p w14:paraId="435726FB" w14:textId="77777777" w:rsidR="004021EF" w:rsidRDefault="004021EF">
      <w:pPr>
        <w:rPr>
          <w:rFonts w:ascii="Arial" w:hAnsi="Arial" w:cs="Arial"/>
        </w:rPr>
      </w:pPr>
    </w:p>
    <w:p w14:paraId="72CF354E" w14:textId="123CEB8C" w:rsidR="00E3012A" w:rsidRPr="007C2154" w:rsidRDefault="00E3012A">
      <w:pPr>
        <w:rPr>
          <w:rFonts w:ascii="Arial" w:hAnsi="Arial" w:cs="Arial"/>
        </w:rPr>
      </w:pPr>
      <w:r w:rsidRPr="00214AEC">
        <w:rPr>
          <w:rFonts w:ascii="Arial" w:eastAsia="Times New Roman" w:hAnsi="Arial" w:cs="Arial"/>
          <w:color w:val="000000"/>
          <w:sz w:val="17"/>
          <w:szCs w:val="17"/>
          <w:lang w:eastAsia="en-GB"/>
        </w:rPr>
        <w:t>*Percentages represent the cumulative proportion of cases at each time point (Day 0, Day 7, Day 28, Day 50) from the start of the outbreak.</w:t>
      </w:r>
    </w:p>
    <w:sectPr w:rsidR="00E3012A" w:rsidRPr="007C2154" w:rsidSect="00DB5E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E3E"/>
    <w:rsid w:val="00056000"/>
    <w:rsid w:val="001E0AF5"/>
    <w:rsid w:val="00357664"/>
    <w:rsid w:val="004021EF"/>
    <w:rsid w:val="00431690"/>
    <w:rsid w:val="00435ECD"/>
    <w:rsid w:val="004E3FD1"/>
    <w:rsid w:val="005C2A34"/>
    <w:rsid w:val="006973DB"/>
    <w:rsid w:val="006977C9"/>
    <w:rsid w:val="0070424F"/>
    <w:rsid w:val="00760F64"/>
    <w:rsid w:val="007C2154"/>
    <w:rsid w:val="00834402"/>
    <w:rsid w:val="008C1DA0"/>
    <w:rsid w:val="00AE4702"/>
    <w:rsid w:val="00B15436"/>
    <w:rsid w:val="00B24371"/>
    <w:rsid w:val="00C038B9"/>
    <w:rsid w:val="00CD0B93"/>
    <w:rsid w:val="00D858C7"/>
    <w:rsid w:val="00DB5E3E"/>
    <w:rsid w:val="00E3012A"/>
    <w:rsid w:val="00F32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A59FA"/>
  <w15:chartTrackingRefBased/>
  <w15:docId w15:val="{5CB822C2-5F9A-4E34-96CA-5178D12A0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E3E"/>
    <w:pPr>
      <w:spacing w:after="120" w:line="264" w:lineRule="auto"/>
    </w:pPr>
    <w:rPr>
      <w:rFonts w:eastAsiaTheme="minorEastAsia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5E3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5E3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E3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E3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E3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E3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E3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E3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E3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E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5E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E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E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E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E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E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E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E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5E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5E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E3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5E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5E3E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DB5E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5E3E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DB5E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E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E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5E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Carey-Slevin</dc:creator>
  <cp:keywords/>
  <dc:description/>
  <cp:lastModifiedBy>Catherine Carey-Slevin</cp:lastModifiedBy>
  <cp:revision>12</cp:revision>
  <dcterms:created xsi:type="dcterms:W3CDTF">2025-11-11T18:33:00Z</dcterms:created>
  <dcterms:modified xsi:type="dcterms:W3CDTF">2025-11-11T19:45:00Z</dcterms:modified>
</cp:coreProperties>
</file>